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81154" w14:textId="2991D752" w:rsidR="00B73A3A" w:rsidRDefault="00597FEB" w:rsidP="006B5D38">
      <w:pPr>
        <w:pStyle w:val="Title"/>
      </w:pPr>
      <w:bookmarkStart w:id="0" w:name="_GoBack"/>
      <w:bookmarkEnd w:id="0"/>
      <w:r>
        <w:rPr>
          <w:b/>
          <w:bCs/>
        </w:rPr>
        <w:t xml:space="preserve">S1 </w:t>
      </w:r>
      <w:r w:rsidR="00B73A3A" w:rsidRPr="006B5D38">
        <w:rPr>
          <w:b/>
          <w:bCs/>
        </w:rPr>
        <w:t xml:space="preserve">GATHER </w:t>
      </w:r>
      <w:r w:rsidR="006B5D38" w:rsidRPr="006B5D38">
        <w:rPr>
          <w:b/>
          <w:bCs/>
        </w:rPr>
        <w:t>Checklist</w:t>
      </w:r>
    </w:p>
    <w:p w14:paraId="7FBD781D" w14:textId="77777777" w:rsidR="00B73A3A" w:rsidRPr="00AD703F" w:rsidRDefault="00B73A3A" w:rsidP="00B73A3A">
      <w:pPr>
        <w:pStyle w:val="Subtitle"/>
      </w:pPr>
      <w:r w:rsidRPr="00AD703F">
        <w:t>PMEDICINE-D-19-03179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44"/>
        <w:gridCol w:w="9712"/>
      </w:tblGrid>
      <w:tr w:rsidR="007F1FB6" w:rsidRPr="00E853A6" w14:paraId="535D696B" w14:textId="77777777" w:rsidTr="007F1170">
        <w:trPr>
          <w:tblHeader/>
          <w:tblCellSpacing w:w="0" w:type="dxa"/>
        </w:trPr>
        <w:tc>
          <w:tcPr>
            <w:tcW w:w="0" w:type="auto"/>
            <w:shd w:val="clear" w:color="auto" w:fill="0D0D0D" w:themeFill="text1" w:themeFillTint="F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3566BCB" w14:textId="77777777" w:rsidR="00E853A6" w:rsidRPr="00E853A6" w:rsidRDefault="00E853A6" w:rsidP="00E853A6">
            <w:pPr>
              <w:rPr>
                <w:b/>
                <w:bCs/>
              </w:rPr>
            </w:pPr>
            <w:r w:rsidRPr="00E853A6">
              <w:rPr>
                <w:b/>
                <w:bCs/>
              </w:rPr>
              <w:t xml:space="preserve">Item number </w:t>
            </w:r>
          </w:p>
        </w:tc>
        <w:tc>
          <w:tcPr>
            <w:tcW w:w="0" w:type="auto"/>
            <w:shd w:val="clear" w:color="auto" w:fill="0D0D0D" w:themeFill="text1" w:themeFillTint="F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5720CB0" w14:textId="77777777" w:rsidR="00E853A6" w:rsidRPr="00E853A6" w:rsidRDefault="00E853A6" w:rsidP="00E853A6">
            <w:pPr>
              <w:rPr>
                <w:b/>
                <w:bCs/>
              </w:rPr>
            </w:pPr>
            <w:r w:rsidRPr="00E853A6">
              <w:rPr>
                <w:b/>
                <w:bCs/>
              </w:rPr>
              <w:t xml:space="preserve">Checklist item </w:t>
            </w:r>
          </w:p>
        </w:tc>
      </w:tr>
      <w:tr w:rsidR="00E853A6" w:rsidRPr="00E853A6" w14:paraId="018731DA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E599" w:themeFill="accent4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A21187" w14:textId="77777777" w:rsidR="00E853A6" w:rsidRPr="00E853A6" w:rsidRDefault="00E853A6" w:rsidP="00E853A6">
            <w:r w:rsidRPr="00E853A6">
              <w:rPr>
                <w:b/>
                <w:bCs/>
              </w:rPr>
              <w:t>Objectives and funding</w:t>
            </w:r>
            <w:r w:rsidRPr="00E853A6">
              <w:t xml:space="preserve"> </w:t>
            </w:r>
          </w:p>
        </w:tc>
      </w:tr>
      <w:tr w:rsidR="007949E6" w:rsidRPr="00E853A6" w14:paraId="2CC51516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A902873" w14:textId="77777777" w:rsidR="00E853A6" w:rsidRPr="00E853A6" w:rsidRDefault="00E853A6" w:rsidP="0086574B">
            <w:pPr>
              <w:jc w:val="center"/>
            </w:pPr>
            <w:r w:rsidRPr="00E853A6">
              <w:t>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51B5D2" w14:textId="66EDD1B9" w:rsidR="006A15FA" w:rsidRDefault="00E853A6" w:rsidP="00AA2F3B">
            <w:pPr>
              <w:pStyle w:val="Checklistitem"/>
            </w:pPr>
            <w:r w:rsidRPr="00E853A6">
              <w:t xml:space="preserve">Define the indicator(s), populations (including age, sex, and geographic entities), and time period(s) for which estimates were made. </w:t>
            </w:r>
          </w:p>
          <w:p w14:paraId="3AB0A14D" w14:textId="67B4AD87" w:rsidR="003C2D89" w:rsidRPr="001D4D6F" w:rsidRDefault="008F105A" w:rsidP="00EE5366">
            <w:pPr>
              <w:pStyle w:val="BodyText"/>
            </w:pPr>
            <w:r>
              <w:t xml:space="preserve">The </w:t>
            </w:r>
            <w:r w:rsidRPr="002042D0">
              <w:t>indicators</w:t>
            </w:r>
            <w:r w:rsidR="00EE5366" w:rsidRPr="002042D0">
              <w:t>,</w:t>
            </w:r>
            <w:r w:rsidRPr="002042D0">
              <w:t xml:space="preserve"> </w:t>
            </w:r>
            <w:r w:rsidR="00AF0966" w:rsidRPr="002042D0">
              <w:t>population</w:t>
            </w:r>
            <w:r w:rsidR="00EE5366" w:rsidRPr="002042D0">
              <w:t>, and time period</w:t>
            </w:r>
            <w:r w:rsidR="00AF0966">
              <w:t xml:space="preserve"> for which estimates were </w:t>
            </w:r>
            <w:r w:rsidR="00FE4C06">
              <w:t xml:space="preserve">made are </w:t>
            </w:r>
            <w:r w:rsidR="00AF0966">
              <w:t xml:space="preserve">defined </w:t>
            </w:r>
            <w:r w:rsidR="00CE5622">
              <w:t xml:space="preserve">in </w:t>
            </w:r>
            <w:r w:rsidR="00113647">
              <w:t>S</w:t>
            </w:r>
            <w:r w:rsidR="00CE5622">
              <w:t>ubsection</w:t>
            </w:r>
            <w:r w:rsidR="00E0491F">
              <w:t>s</w:t>
            </w:r>
            <w:r w:rsidR="00CE5622">
              <w:t xml:space="preserve"> ‘Definitions’ </w:t>
            </w:r>
            <w:r w:rsidR="00E0491F">
              <w:t xml:space="preserve">and </w:t>
            </w:r>
            <w:r w:rsidR="00113647">
              <w:t xml:space="preserve">‘Indicators used’ </w:t>
            </w:r>
            <w:r w:rsidR="00CE5622">
              <w:t xml:space="preserve">of </w:t>
            </w:r>
            <w:r w:rsidR="00113647">
              <w:t xml:space="preserve">Section </w:t>
            </w:r>
            <w:r w:rsidR="00CE5622">
              <w:t xml:space="preserve">‘Methods’ in the main manuscript. </w:t>
            </w:r>
            <w:r w:rsidR="00601105">
              <w:t xml:space="preserve">Further detail is in </w:t>
            </w:r>
            <w:r w:rsidR="00BE6310">
              <w:t>S</w:t>
            </w:r>
            <w:r w:rsidR="00E30227">
              <w:t>ubs</w:t>
            </w:r>
            <w:r w:rsidR="00BE6310">
              <w:t xml:space="preserve">ection 2.2 of </w:t>
            </w:r>
            <w:r w:rsidR="00601105" w:rsidRPr="00BE6310">
              <w:t>S1 Appendix</w:t>
            </w:r>
            <w:r w:rsidR="00D44D56">
              <w:t>.</w:t>
            </w:r>
          </w:p>
          <w:p w14:paraId="476C9CB8" w14:textId="203C6292" w:rsidR="00BE6ECE" w:rsidRPr="00E853A6" w:rsidRDefault="00BE6ECE" w:rsidP="00E853A6"/>
        </w:tc>
      </w:tr>
      <w:tr w:rsidR="007949E6" w:rsidRPr="00E853A6" w14:paraId="1F3D654A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FC6C975" w14:textId="77777777" w:rsidR="00E853A6" w:rsidRPr="00E853A6" w:rsidRDefault="00E853A6" w:rsidP="0086574B">
            <w:pPr>
              <w:jc w:val="center"/>
            </w:pPr>
            <w:r w:rsidRPr="00E853A6">
              <w:t>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AFA6BB7" w14:textId="77777777" w:rsidR="00E853A6" w:rsidRDefault="00E853A6" w:rsidP="006A15FA">
            <w:pPr>
              <w:pStyle w:val="Checklistitem"/>
            </w:pPr>
            <w:r w:rsidRPr="00E853A6">
              <w:t>List the funding sources for the work.</w:t>
            </w:r>
          </w:p>
          <w:p w14:paraId="282B4687" w14:textId="0EB9E3A9" w:rsidR="001D4D6F" w:rsidRPr="001D4D6F" w:rsidRDefault="008B0FFA" w:rsidP="005C227C">
            <w:pPr>
              <w:pStyle w:val="BodyText"/>
            </w:pPr>
            <w:r>
              <w:t xml:space="preserve">Listed </w:t>
            </w:r>
            <w:r w:rsidR="005C227C">
              <w:t xml:space="preserve">with </w:t>
            </w:r>
            <w:r w:rsidR="00F47E73">
              <w:t>the article online</w:t>
            </w:r>
            <w:r w:rsidR="007E590E" w:rsidRPr="007E590E">
              <w:t>.</w:t>
            </w:r>
          </w:p>
        </w:tc>
      </w:tr>
      <w:tr w:rsidR="00E853A6" w:rsidRPr="00E853A6" w14:paraId="30B9C782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E599" w:themeFill="accent4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1637CDC" w14:textId="77777777" w:rsidR="00E853A6" w:rsidRPr="00E853A6" w:rsidRDefault="00E853A6" w:rsidP="00E853A6">
            <w:r w:rsidRPr="00E853A6">
              <w:rPr>
                <w:b/>
                <w:bCs/>
              </w:rPr>
              <w:t>Data inputs</w:t>
            </w:r>
            <w:r w:rsidRPr="00E853A6">
              <w:t xml:space="preserve"> </w:t>
            </w:r>
          </w:p>
        </w:tc>
      </w:tr>
      <w:tr w:rsidR="00E853A6" w:rsidRPr="00E853A6" w14:paraId="2448C874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F2CC" w:themeFill="accent4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22799EB" w14:textId="77777777" w:rsidR="00E853A6" w:rsidRPr="00E853A6" w:rsidRDefault="00E853A6" w:rsidP="00E853A6">
            <w:r w:rsidRPr="00E853A6">
              <w:rPr>
                <w:i/>
                <w:iCs/>
              </w:rPr>
              <w:t>For all data inputs from multiple sources that are synthesised as part of the study:</w:t>
            </w:r>
            <w:r w:rsidRPr="00E853A6">
              <w:t xml:space="preserve"> </w:t>
            </w:r>
          </w:p>
        </w:tc>
      </w:tr>
      <w:tr w:rsidR="007949E6" w:rsidRPr="00E853A6" w14:paraId="372FD752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73EDC31" w14:textId="77777777" w:rsidR="00E853A6" w:rsidRPr="00E853A6" w:rsidRDefault="00E853A6" w:rsidP="0086574B">
            <w:pPr>
              <w:jc w:val="center"/>
            </w:pPr>
            <w:r w:rsidRPr="00E853A6">
              <w:t>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3F37883" w14:textId="2A57BA40" w:rsidR="00E853A6" w:rsidRDefault="00E853A6" w:rsidP="006A15FA">
            <w:pPr>
              <w:pStyle w:val="Checklistitem"/>
            </w:pPr>
            <w:r w:rsidRPr="00E853A6">
              <w:t>Describe how the data were identified and how the data were accessed.</w:t>
            </w:r>
          </w:p>
          <w:p w14:paraId="0290F049" w14:textId="119C3D84" w:rsidR="008B0FFA" w:rsidRPr="008B0FFA" w:rsidRDefault="002F61CF" w:rsidP="008B0FFA">
            <w:pPr>
              <w:pStyle w:val="BodyText"/>
            </w:pPr>
            <w:r>
              <w:t xml:space="preserve">Described in </w:t>
            </w:r>
            <w:r w:rsidR="001E6356">
              <w:t>S</w:t>
            </w:r>
            <w:r>
              <w:t>ubsection ‘Data compilation’</w:t>
            </w:r>
            <w:r w:rsidR="001E6356">
              <w:t xml:space="preserve"> of Section ‘Methods’ in the main article</w:t>
            </w:r>
            <w:r w:rsidR="007C7411">
              <w:t xml:space="preserve"> and </w:t>
            </w:r>
            <w:r w:rsidR="00E30227">
              <w:t>Subs</w:t>
            </w:r>
            <w:r w:rsidR="007C7411">
              <w:t xml:space="preserve">ection </w:t>
            </w:r>
            <w:r w:rsidR="00E30227">
              <w:t>2.3 of S1 Appendix</w:t>
            </w:r>
            <w:r w:rsidR="001E6356">
              <w:t>.</w:t>
            </w:r>
          </w:p>
          <w:p w14:paraId="6191F34E" w14:textId="1D43FAA6" w:rsidR="001024F2" w:rsidRPr="001024F2" w:rsidRDefault="001024F2" w:rsidP="001024F2">
            <w:pPr>
              <w:pStyle w:val="BodyText"/>
            </w:pPr>
          </w:p>
        </w:tc>
      </w:tr>
      <w:tr w:rsidR="007949E6" w:rsidRPr="00E853A6" w14:paraId="58102A1B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64326A" w14:textId="77777777" w:rsidR="00E853A6" w:rsidRPr="00E853A6" w:rsidRDefault="00E853A6" w:rsidP="0086574B">
            <w:pPr>
              <w:jc w:val="center"/>
            </w:pPr>
            <w:r w:rsidRPr="00E853A6">
              <w:t>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F4C2746" w14:textId="77777777" w:rsidR="00E853A6" w:rsidRDefault="00E853A6" w:rsidP="006A15FA">
            <w:pPr>
              <w:pStyle w:val="Checklistitem"/>
            </w:pPr>
            <w:r w:rsidRPr="00E853A6">
              <w:t>Specify the inclusion and exclusion criteria. Identify all ad-hoc exclusions.</w:t>
            </w:r>
          </w:p>
          <w:p w14:paraId="3BEEED3E" w14:textId="3E4A8276" w:rsidR="001E6356" w:rsidRPr="001E6356" w:rsidRDefault="00E30227" w:rsidP="001E6356">
            <w:pPr>
              <w:pStyle w:val="BodyText"/>
            </w:pPr>
            <w:r>
              <w:t>Described in Subsection ‘Data compilation’ of Section ‘Methods’ in the main article and Subsection 2.3 of S1 Appendix.</w:t>
            </w:r>
          </w:p>
        </w:tc>
      </w:tr>
      <w:tr w:rsidR="007949E6" w:rsidRPr="00E853A6" w14:paraId="5E79924E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F2C2BB1" w14:textId="77777777" w:rsidR="00E853A6" w:rsidRPr="00E853A6" w:rsidRDefault="00E853A6" w:rsidP="0086574B">
            <w:pPr>
              <w:jc w:val="center"/>
            </w:pPr>
            <w:r w:rsidRPr="00E853A6">
              <w:t>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7DC971C" w14:textId="77777777" w:rsidR="00E853A6" w:rsidRDefault="00E853A6" w:rsidP="006A15FA">
            <w:pPr>
              <w:pStyle w:val="Checklistitem"/>
            </w:pPr>
            <w:r w:rsidRPr="00E853A6">
              <w:t xml:space="preserve">Provide information about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  <w:p w14:paraId="61FE9850" w14:textId="77777777" w:rsidR="002E2EBE" w:rsidRDefault="00D41741" w:rsidP="002E2EBE">
            <w:pPr>
              <w:pStyle w:val="BodyText"/>
            </w:pPr>
            <w:r>
              <w:t xml:space="preserve">A narrative description of the data sources is given in Subsection ‘Data compilation’ of Section ‘Methods’ in the main article and </w:t>
            </w:r>
            <w:r w:rsidR="00421E5F">
              <w:t>Subsection 2.3 of S1 Appendix.</w:t>
            </w:r>
          </w:p>
          <w:p w14:paraId="5C9515FE" w14:textId="1A9A6EC3" w:rsidR="00421E5F" w:rsidRPr="002E2EBE" w:rsidRDefault="00421E5F" w:rsidP="00CA4F1A">
            <w:pPr>
              <w:pStyle w:val="BodyText"/>
            </w:pPr>
            <w:r>
              <w:t xml:space="preserve">The </w:t>
            </w:r>
            <w:r w:rsidR="00670730">
              <w:t xml:space="preserve">input </w:t>
            </w:r>
            <w:r>
              <w:t xml:space="preserve">data themselves are included in </w:t>
            </w:r>
            <w:r w:rsidRPr="00A03869">
              <w:t>S</w:t>
            </w:r>
            <w:r w:rsidR="0060728F" w:rsidRPr="00A03869">
              <w:t xml:space="preserve">1 </w:t>
            </w:r>
            <w:r w:rsidR="00244B82">
              <w:t>Data</w:t>
            </w:r>
            <w:r w:rsidR="00A03869" w:rsidRPr="00A03869">
              <w:t xml:space="preserve"> and S</w:t>
            </w:r>
            <w:r w:rsidR="00244B82">
              <w:t>2</w:t>
            </w:r>
            <w:r w:rsidR="00A03869" w:rsidRPr="00A03869">
              <w:t xml:space="preserve"> Data</w:t>
            </w:r>
            <w:r w:rsidR="0052377A">
              <w:t>. Meta-data are contained in the same table</w:t>
            </w:r>
            <w:r w:rsidR="00A03869">
              <w:t xml:space="preserve"> and in the </w:t>
            </w:r>
            <w:r w:rsidR="00A1058C">
              <w:t xml:space="preserve">online open-access </w:t>
            </w:r>
            <w:r w:rsidR="00A03869">
              <w:t xml:space="preserve">publication: </w:t>
            </w:r>
            <w:r w:rsidR="00A03869" w:rsidRPr="00A03869">
              <w:t>United Nations, Department of Economic and Social Affairs, Population Division. World Contraceptive Use 2019. New York: 2019. https://www.un.org/en/development/desa/population/publications/dataset/contraception/wcu2019.asp</w:t>
            </w:r>
            <w:r w:rsidR="00562684">
              <w:t xml:space="preserve"> </w:t>
            </w:r>
          </w:p>
        </w:tc>
      </w:tr>
      <w:tr w:rsidR="007949E6" w:rsidRPr="00E853A6" w14:paraId="64C0AEB5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8EE9CCA" w14:textId="77777777" w:rsidR="00E853A6" w:rsidRPr="00E853A6" w:rsidRDefault="00E853A6" w:rsidP="0086574B">
            <w:pPr>
              <w:jc w:val="center"/>
            </w:pPr>
            <w:r w:rsidRPr="00E853A6">
              <w:t>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C1BE63" w14:textId="77777777" w:rsidR="00E853A6" w:rsidRDefault="00E853A6" w:rsidP="006A15FA">
            <w:pPr>
              <w:pStyle w:val="Checklistitem"/>
            </w:pPr>
            <w:r w:rsidRPr="00E853A6">
              <w:t>Identify and describe any categories of input data that have potentially important biases (</w:t>
            </w:r>
            <w:proofErr w:type="spellStart"/>
            <w:r w:rsidRPr="00E853A6">
              <w:t>eg</w:t>
            </w:r>
            <w:proofErr w:type="spellEnd"/>
            <w:r w:rsidRPr="00E853A6">
              <w:t xml:space="preserve">, based on characteristics listed in item 5). </w:t>
            </w:r>
          </w:p>
          <w:p w14:paraId="7501E525" w14:textId="49F90794" w:rsidR="00CA4F1A" w:rsidRPr="00CA4F1A" w:rsidRDefault="00346494" w:rsidP="00CA4F1A">
            <w:pPr>
              <w:pStyle w:val="BodyText"/>
            </w:pPr>
            <w:r>
              <w:t>Biases and misclassifications in the input data are d</w:t>
            </w:r>
            <w:r w:rsidR="00DF745D">
              <w:t xml:space="preserve">escribed in </w:t>
            </w:r>
            <w:r w:rsidR="004D5574">
              <w:t xml:space="preserve">the </w:t>
            </w:r>
            <w:r w:rsidR="00DF745D">
              <w:t>‘Stati</w:t>
            </w:r>
            <w:r w:rsidR="00286F01">
              <w:t>sti</w:t>
            </w:r>
            <w:r w:rsidR="00DF745D">
              <w:t>cal model’ Subsection of Section ‘Methods’ in the main manuscript</w:t>
            </w:r>
            <w:r w:rsidR="004D5574">
              <w:t>,</w:t>
            </w:r>
            <w:r w:rsidR="00DF745D">
              <w:t xml:space="preserve"> and </w:t>
            </w:r>
            <w:r w:rsidR="004D5574">
              <w:t>in more detail</w:t>
            </w:r>
            <w:r w:rsidR="00DF745D">
              <w:t xml:space="preserve"> in S1 Appendix</w:t>
            </w:r>
            <w:r w:rsidR="009817B3">
              <w:t xml:space="preserve"> Subsections </w:t>
            </w:r>
            <w:r>
              <w:t xml:space="preserve">3.5.7–3.5.9. </w:t>
            </w:r>
          </w:p>
        </w:tc>
      </w:tr>
      <w:tr w:rsidR="00E853A6" w:rsidRPr="00E853A6" w14:paraId="15636BA3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F2CC" w:themeFill="accent4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EFB2FBE" w14:textId="77777777" w:rsidR="00E853A6" w:rsidRPr="00E853A6" w:rsidRDefault="00E853A6" w:rsidP="00E853A6">
            <w:r w:rsidRPr="00E853A6">
              <w:rPr>
                <w:i/>
                <w:iCs/>
              </w:rPr>
              <w:t xml:space="preserve">For data inputs that contribute to the analysis but were not synthesised as part of the study: </w:t>
            </w:r>
          </w:p>
        </w:tc>
      </w:tr>
      <w:tr w:rsidR="007949E6" w:rsidRPr="00E853A6" w14:paraId="37CE008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224F700" w14:textId="77777777" w:rsidR="00E853A6" w:rsidRPr="00E853A6" w:rsidRDefault="00E853A6" w:rsidP="0086574B">
            <w:pPr>
              <w:jc w:val="center"/>
            </w:pPr>
            <w:r w:rsidRPr="00E853A6">
              <w:t>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0EB2C46" w14:textId="77777777" w:rsidR="00E853A6" w:rsidRDefault="00E853A6" w:rsidP="006A15FA">
            <w:pPr>
              <w:pStyle w:val="Checklistitem"/>
            </w:pPr>
            <w:r w:rsidRPr="00E853A6">
              <w:t>Describe and give sources for any other data inputs.</w:t>
            </w:r>
          </w:p>
          <w:p w14:paraId="7F2489F9" w14:textId="2B92246C" w:rsidR="004D5574" w:rsidRPr="004D5574" w:rsidRDefault="004D5574" w:rsidP="004D5574">
            <w:pPr>
              <w:pStyle w:val="BodyText"/>
            </w:pPr>
            <w:r>
              <w:t xml:space="preserve">These </w:t>
            </w:r>
            <w:r w:rsidR="002C36E6">
              <w:t>are</w:t>
            </w:r>
            <w:r>
              <w:t xml:space="preserve"> data on the </w:t>
            </w:r>
            <w:r w:rsidR="00876232">
              <w:t xml:space="preserve">national population sizes </w:t>
            </w:r>
            <w:r>
              <w:t xml:space="preserve">of </w:t>
            </w:r>
            <w:r w:rsidR="00876232">
              <w:t xml:space="preserve">women of reproductive age and the </w:t>
            </w:r>
            <w:r w:rsidR="00286F01">
              <w:t xml:space="preserve">proportion of women married/in-union. These are </w:t>
            </w:r>
            <w:r w:rsidR="00A13998">
              <w:t xml:space="preserve">cited in </w:t>
            </w:r>
            <w:r w:rsidR="003D5A52">
              <w:t>the main article</w:t>
            </w:r>
            <w:r w:rsidR="00B1026C">
              <w:t>.</w:t>
            </w:r>
          </w:p>
        </w:tc>
      </w:tr>
      <w:tr w:rsidR="00E853A6" w:rsidRPr="00E853A6" w14:paraId="492A8E45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F2CC" w:themeFill="accent4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4F72A9C" w14:textId="77777777" w:rsidR="00E853A6" w:rsidRPr="00E853A6" w:rsidRDefault="00E853A6" w:rsidP="00E853A6">
            <w:r w:rsidRPr="00E853A6">
              <w:rPr>
                <w:i/>
                <w:iCs/>
              </w:rPr>
              <w:t>For all data inputs:</w:t>
            </w:r>
            <w:r w:rsidRPr="00E853A6">
              <w:t xml:space="preserve"> </w:t>
            </w:r>
          </w:p>
        </w:tc>
      </w:tr>
      <w:tr w:rsidR="007949E6" w:rsidRPr="00E853A6" w14:paraId="46E74237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0A0C09E" w14:textId="77777777" w:rsidR="00E853A6" w:rsidRPr="00E853A6" w:rsidRDefault="00E853A6" w:rsidP="0086574B">
            <w:pPr>
              <w:jc w:val="center"/>
            </w:pPr>
            <w:r w:rsidRPr="00E853A6">
              <w:t>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05A476" w14:textId="77777777" w:rsidR="00E853A6" w:rsidRDefault="00E853A6" w:rsidP="006A15FA">
            <w:pPr>
              <w:pStyle w:val="Checklistitem"/>
            </w:pPr>
            <w:r w:rsidRPr="00E853A6">
              <w:t>Provide all data inputs in a file format from which data can be efficiently extracted (</w:t>
            </w:r>
            <w:proofErr w:type="spellStart"/>
            <w:r w:rsidRPr="00E853A6">
              <w:t>eg</w:t>
            </w:r>
            <w:proofErr w:type="spellEnd"/>
            <w:r w:rsidRPr="00E853A6">
              <w:t xml:space="preserve">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 </w:t>
            </w:r>
          </w:p>
          <w:p w14:paraId="320A0ED1" w14:textId="2BEE39A6" w:rsidR="00B1026C" w:rsidRPr="00B1026C" w:rsidRDefault="00323B42" w:rsidP="00B1026C">
            <w:pPr>
              <w:pStyle w:val="BodyText"/>
            </w:pPr>
            <w:r>
              <w:t>Data inputs are included as comma separated variable (csv) files</w:t>
            </w:r>
            <w:r w:rsidR="00B13994">
              <w:t xml:space="preserve"> in </w:t>
            </w:r>
            <w:r w:rsidR="00A03869" w:rsidRPr="00A03869">
              <w:t xml:space="preserve">S1 </w:t>
            </w:r>
            <w:r w:rsidR="00244B82">
              <w:t>Data and S2 Data</w:t>
            </w:r>
            <w:r>
              <w:t>.</w:t>
            </w:r>
          </w:p>
        </w:tc>
      </w:tr>
      <w:tr w:rsidR="00E853A6" w:rsidRPr="00E853A6" w14:paraId="39909B38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E599" w:themeFill="accent4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0E4189A" w14:textId="77777777" w:rsidR="00E853A6" w:rsidRPr="00E853A6" w:rsidRDefault="00E853A6" w:rsidP="00E853A6">
            <w:r w:rsidRPr="00E853A6">
              <w:rPr>
                <w:b/>
                <w:bCs/>
              </w:rPr>
              <w:lastRenderedPageBreak/>
              <w:t>Data analysis</w:t>
            </w:r>
            <w:r w:rsidRPr="00E853A6">
              <w:t xml:space="preserve"> </w:t>
            </w:r>
          </w:p>
        </w:tc>
      </w:tr>
      <w:tr w:rsidR="007949E6" w:rsidRPr="00E853A6" w14:paraId="372853F0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B9F93EC" w14:textId="77777777" w:rsidR="00E853A6" w:rsidRPr="00E853A6" w:rsidRDefault="00E853A6" w:rsidP="0086574B">
            <w:pPr>
              <w:jc w:val="center"/>
            </w:pPr>
            <w:r w:rsidRPr="00E853A6">
              <w:t>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AA4CEDF" w14:textId="77777777" w:rsidR="00E853A6" w:rsidRDefault="00E853A6" w:rsidP="006A15FA">
            <w:pPr>
              <w:pStyle w:val="Checklistitem"/>
            </w:pPr>
            <w:r w:rsidRPr="00E853A6">
              <w:t>Provide a conceptual overview of the data analysis method. A diagram may be helpful.</w:t>
            </w:r>
          </w:p>
          <w:p w14:paraId="33FACA1C" w14:textId="406B45C7" w:rsidR="00323B42" w:rsidRPr="00323B42" w:rsidRDefault="00740236" w:rsidP="00323B42">
            <w:pPr>
              <w:pStyle w:val="BodyText"/>
            </w:pPr>
            <w:r>
              <w:t>A</w:t>
            </w:r>
            <w:r w:rsidR="00E86E51">
              <w:t>n overview diagram is provided in S1 Appendix</w:t>
            </w:r>
            <w:r w:rsidR="00DC5A11">
              <w:t>,</w:t>
            </w:r>
            <w:r w:rsidR="00E86E51">
              <w:t xml:space="preserve"> Sec</w:t>
            </w:r>
            <w:r w:rsidR="00DC5A11">
              <w:t>tion 1.</w:t>
            </w:r>
            <w:r w:rsidR="00E86E51">
              <w:t xml:space="preserve"> </w:t>
            </w:r>
          </w:p>
        </w:tc>
      </w:tr>
      <w:tr w:rsidR="007949E6" w:rsidRPr="00E853A6" w14:paraId="54A5B31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128E7C5" w14:textId="77777777" w:rsidR="00E853A6" w:rsidRPr="00E853A6" w:rsidRDefault="00E853A6" w:rsidP="0086574B">
            <w:pPr>
              <w:jc w:val="center"/>
            </w:pPr>
            <w:r w:rsidRPr="00E853A6">
              <w:t>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71608A3" w14:textId="77777777" w:rsidR="00E853A6" w:rsidRDefault="00E853A6" w:rsidP="006A15FA">
            <w:pPr>
              <w:pStyle w:val="Checklistitem"/>
            </w:pPr>
            <w:r w:rsidRPr="00E853A6"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  <w:p w14:paraId="39503247" w14:textId="35B68359" w:rsidR="007949E6" w:rsidRPr="007949E6" w:rsidRDefault="007949E6" w:rsidP="007949E6">
            <w:pPr>
              <w:pStyle w:val="BodyText"/>
            </w:pPr>
            <w:r>
              <w:t>A full, mathematical description of the statistical model</w:t>
            </w:r>
            <w:r w:rsidR="00302D49">
              <w:t>, including bias adjustments and weighting (e.g., to produce aggregates)</w:t>
            </w:r>
            <w:r>
              <w:t xml:space="preserve"> is provided in S1 Appendix, Section ‘Methods’.</w:t>
            </w:r>
          </w:p>
        </w:tc>
      </w:tr>
      <w:tr w:rsidR="007949E6" w:rsidRPr="00E853A6" w14:paraId="238200F0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3D48FBC" w14:textId="77777777" w:rsidR="00E853A6" w:rsidRPr="00E853A6" w:rsidRDefault="00E853A6" w:rsidP="0086574B">
            <w:pPr>
              <w:jc w:val="center"/>
            </w:pPr>
            <w:r w:rsidRPr="00E853A6">
              <w:t>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0E8C676" w14:textId="35AC4CDD" w:rsidR="00E853A6" w:rsidRDefault="00E853A6" w:rsidP="006A15FA">
            <w:pPr>
              <w:pStyle w:val="Checklistitem"/>
            </w:pPr>
            <w:r w:rsidRPr="00E853A6">
              <w:t>Describe how candidate models were evaluated and how the final model(s) were selected.</w:t>
            </w:r>
          </w:p>
          <w:p w14:paraId="2E0D9D1E" w14:textId="008206DD" w:rsidR="00357C84" w:rsidRPr="00357C84" w:rsidRDefault="00836469" w:rsidP="00357C84">
            <w:pPr>
              <w:pStyle w:val="BodyText"/>
            </w:pPr>
            <w:r>
              <w:t>Provided in S1 Appendix Section 3.8.</w:t>
            </w:r>
          </w:p>
          <w:p w14:paraId="3C9B0E57" w14:textId="1D340D23" w:rsidR="00E84534" w:rsidRPr="00E84534" w:rsidRDefault="00E84534" w:rsidP="00E84534">
            <w:pPr>
              <w:pStyle w:val="BodyText"/>
            </w:pPr>
          </w:p>
        </w:tc>
      </w:tr>
      <w:tr w:rsidR="007949E6" w:rsidRPr="00E853A6" w14:paraId="4D5D7F1A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D6ACF27" w14:textId="77777777" w:rsidR="00E853A6" w:rsidRPr="00E853A6" w:rsidRDefault="00E853A6" w:rsidP="0086574B">
            <w:pPr>
              <w:jc w:val="center"/>
            </w:pPr>
            <w:r w:rsidRPr="00E853A6">
              <w:t>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1F5A240" w14:textId="77777777" w:rsidR="00E853A6" w:rsidRDefault="00E853A6" w:rsidP="006A15FA">
            <w:pPr>
              <w:pStyle w:val="Checklistitem"/>
            </w:pPr>
            <w:r w:rsidRPr="00E853A6">
              <w:t xml:space="preserve">Provide the results of an evaluation of model performance, if done, as well as the results of any relevant sensitivity analysis. </w:t>
            </w:r>
          </w:p>
          <w:p w14:paraId="1599EE73" w14:textId="7BE6EB56" w:rsidR="007902FD" w:rsidRPr="007902FD" w:rsidRDefault="007902FD" w:rsidP="007902FD">
            <w:pPr>
              <w:pStyle w:val="BodyText"/>
            </w:pPr>
            <w:r>
              <w:t xml:space="preserve">Provided in S1 Appendix </w:t>
            </w:r>
            <w:r w:rsidR="00836469">
              <w:t>Section 4.3.</w:t>
            </w:r>
          </w:p>
        </w:tc>
      </w:tr>
      <w:tr w:rsidR="007949E6" w:rsidRPr="00E853A6" w14:paraId="428613D3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6E1F3AC" w14:textId="77777777" w:rsidR="00E853A6" w:rsidRPr="00E853A6" w:rsidRDefault="00E853A6" w:rsidP="0086574B">
            <w:pPr>
              <w:jc w:val="center"/>
            </w:pPr>
            <w:r w:rsidRPr="00E853A6">
              <w:t>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87BD4F1" w14:textId="77777777" w:rsidR="00E853A6" w:rsidRDefault="00E853A6" w:rsidP="006A15FA">
            <w:pPr>
              <w:pStyle w:val="Checklistitem"/>
            </w:pPr>
            <w:r w:rsidRPr="00E853A6">
              <w:t xml:space="preserve">Describe methods of calculating uncertainty of the estimates. State which sources of uncertainty were, and were not, accounted for in the uncertainty analysis. </w:t>
            </w:r>
          </w:p>
          <w:p w14:paraId="754DBE2F" w14:textId="3C196F14" w:rsidR="00836469" w:rsidRPr="00836469" w:rsidRDefault="007D3BD0" w:rsidP="00836469">
            <w:pPr>
              <w:pStyle w:val="BodyText"/>
            </w:pPr>
            <w:r>
              <w:t xml:space="preserve">A full description of the </w:t>
            </w:r>
            <w:r w:rsidR="00B13994">
              <w:t>statistical model and the uncertainties accounted for is given in S1 Appendix, Section 3.</w:t>
            </w:r>
          </w:p>
        </w:tc>
      </w:tr>
      <w:tr w:rsidR="007949E6" w:rsidRPr="00E853A6" w14:paraId="50391AC5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CB35E25" w14:textId="77777777" w:rsidR="00E853A6" w:rsidRPr="00E853A6" w:rsidRDefault="00E853A6" w:rsidP="0086574B">
            <w:pPr>
              <w:jc w:val="center"/>
            </w:pPr>
            <w:r w:rsidRPr="00E853A6">
              <w:t>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CA5FD3" w14:textId="77777777" w:rsidR="00E853A6" w:rsidRDefault="00E853A6" w:rsidP="006A15FA">
            <w:pPr>
              <w:pStyle w:val="Checklistitem"/>
            </w:pPr>
            <w:r w:rsidRPr="00E853A6">
              <w:t xml:space="preserve">State how analytical or statistical source code used to generate estimates can be accessed. </w:t>
            </w:r>
          </w:p>
          <w:p w14:paraId="782F78C5" w14:textId="72BADECA" w:rsidR="00E217F3" w:rsidRPr="00E217F3" w:rsidRDefault="006E0FEA" w:rsidP="00E217F3">
            <w:pPr>
              <w:pStyle w:val="BodyText"/>
            </w:pPr>
            <w:r>
              <w:t xml:space="preserve">Noted in </w:t>
            </w:r>
            <w:r w:rsidR="00A13B80">
              <w:t>Subsection ‘Statistical model’ of Section ‘Methods’</w:t>
            </w:r>
            <w:r w:rsidR="00CA4F1A">
              <w:t xml:space="preserve"> in the main article</w:t>
            </w:r>
            <w:r w:rsidR="00E217F3">
              <w:t>.</w:t>
            </w:r>
          </w:p>
        </w:tc>
      </w:tr>
      <w:tr w:rsidR="00E853A6" w:rsidRPr="00E853A6" w14:paraId="51A4B1CB" w14:textId="77777777" w:rsidTr="007F1170">
        <w:trPr>
          <w:tblCellSpacing w:w="0" w:type="dxa"/>
        </w:trPr>
        <w:tc>
          <w:tcPr>
            <w:tcW w:w="0" w:type="auto"/>
            <w:gridSpan w:val="2"/>
            <w:shd w:val="clear" w:color="auto" w:fill="FFE599" w:themeFill="accent4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C4E57D" w14:textId="77777777" w:rsidR="00E853A6" w:rsidRPr="00E853A6" w:rsidRDefault="00E853A6" w:rsidP="00E853A6">
            <w:r w:rsidRPr="00E853A6">
              <w:rPr>
                <w:b/>
                <w:bCs/>
              </w:rPr>
              <w:t>Results and discussion</w:t>
            </w:r>
            <w:r w:rsidRPr="00E853A6">
              <w:t xml:space="preserve"> </w:t>
            </w:r>
          </w:p>
        </w:tc>
      </w:tr>
      <w:tr w:rsidR="007949E6" w:rsidRPr="00E853A6" w14:paraId="0BA59380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459A3B" w14:textId="77777777" w:rsidR="00E853A6" w:rsidRPr="00E853A6" w:rsidRDefault="00E853A6" w:rsidP="0086574B">
            <w:pPr>
              <w:jc w:val="center"/>
            </w:pPr>
            <w:r w:rsidRPr="00E853A6">
              <w:t>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1EE19BE" w14:textId="77777777" w:rsidR="00E853A6" w:rsidRDefault="00E853A6" w:rsidP="006A15FA">
            <w:pPr>
              <w:pStyle w:val="Checklistitem"/>
            </w:pPr>
            <w:r w:rsidRPr="00E853A6">
              <w:t>Provide published estimates in a file format from which data can be efficiently extracted.</w:t>
            </w:r>
          </w:p>
          <w:p w14:paraId="273A88FA" w14:textId="2D379289" w:rsidR="00B13994" w:rsidRPr="00B13994" w:rsidRDefault="00B13994" w:rsidP="00BA4C9A">
            <w:pPr>
              <w:pStyle w:val="BodyText"/>
            </w:pPr>
            <w:r>
              <w:t>The published estimates are provided in</w:t>
            </w:r>
            <w:r w:rsidR="005F5C6E">
              <w:t xml:space="preserve"> comma separated variable (</w:t>
            </w:r>
            <w:r w:rsidR="005F5C6E" w:rsidRPr="00A1058C">
              <w:t>csv) file</w:t>
            </w:r>
            <w:r w:rsidR="00A03869" w:rsidRPr="00A1058C">
              <w:t>s</w:t>
            </w:r>
            <w:r w:rsidR="004324DE">
              <w:t xml:space="preserve"> </w:t>
            </w:r>
            <w:r w:rsidR="004324DE" w:rsidRPr="00A1058C">
              <w:t>S</w:t>
            </w:r>
            <w:r w:rsidR="004324DE">
              <w:t>1</w:t>
            </w:r>
            <w:r w:rsidRPr="00A1058C">
              <w:t xml:space="preserve"> </w:t>
            </w:r>
            <w:r w:rsidR="009D4AFF">
              <w:t>Results–S7 Results</w:t>
            </w:r>
            <w:r w:rsidR="00122ADB">
              <w:t>.</w:t>
            </w:r>
          </w:p>
        </w:tc>
      </w:tr>
      <w:tr w:rsidR="007949E6" w:rsidRPr="00E853A6" w14:paraId="441D7A54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A183D36" w14:textId="77777777" w:rsidR="00E853A6" w:rsidRPr="00E853A6" w:rsidRDefault="00E853A6" w:rsidP="0086574B">
            <w:pPr>
              <w:jc w:val="center"/>
            </w:pPr>
            <w:r w:rsidRPr="00E853A6">
              <w:t>1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E03150B" w14:textId="77777777" w:rsidR="00E853A6" w:rsidRDefault="00E853A6" w:rsidP="006A15FA">
            <w:pPr>
              <w:pStyle w:val="Checklistitem"/>
            </w:pPr>
            <w:r w:rsidRPr="00E853A6">
              <w:t>Report a quantitative measure of the uncertainty of the estimates (</w:t>
            </w:r>
            <w:proofErr w:type="spellStart"/>
            <w:r w:rsidRPr="00E853A6">
              <w:t>eg</w:t>
            </w:r>
            <w:proofErr w:type="spellEnd"/>
            <w:r w:rsidRPr="00E853A6">
              <w:t xml:space="preserve">, uncertainty intervals). </w:t>
            </w:r>
          </w:p>
          <w:p w14:paraId="3EF124CC" w14:textId="3E415DCF" w:rsidR="00BA4C9A" w:rsidRPr="00BA4C9A" w:rsidRDefault="005F5C6E" w:rsidP="00BA4C9A">
            <w:pPr>
              <w:pStyle w:val="BodyText"/>
            </w:pPr>
            <w:r>
              <w:t xml:space="preserve">We report 95 percent (Bayesian) uncertainty intervals throughout the article and include them in the published </w:t>
            </w:r>
            <w:r w:rsidRPr="00A1058C">
              <w:t>results S2 Table Estimates and Projections.</w:t>
            </w:r>
          </w:p>
        </w:tc>
      </w:tr>
      <w:tr w:rsidR="007949E6" w:rsidRPr="00E853A6" w14:paraId="18A41424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EAC8A6" w14:textId="77777777" w:rsidR="00E853A6" w:rsidRPr="00E853A6" w:rsidRDefault="00E853A6" w:rsidP="0086574B">
            <w:pPr>
              <w:jc w:val="center"/>
            </w:pPr>
            <w:r w:rsidRPr="00E853A6">
              <w:t>1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5984955" w14:textId="77777777" w:rsidR="00E853A6" w:rsidRDefault="00E853A6" w:rsidP="006A15FA">
            <w:pPr>
              <w:pStyle w:val="Checklistitem"/>
            </w:pPr>
            <w:r w:rsidRPr="00E853A6">
              <w:t xml:space="preserve">Interpret results in light of existing evidence. If updating a previous set of estimates, describe the reasons for changes in estimates. </w:t>
            </w:r>
          </w:p>
          <w:p w14:paraId="7F2063DD" w14:textId="13701FEC" w:rsidR="005F5C6E" w:rsidRPr="005F5C6E" w:rsidRDefault="001032B0" w:rsidP="005F5C6E">
            <w:pPr>
              <w:pStyle w:val="BodyText"/>
            </w:pPr>
            <w:r>
              <w:t xml:space="preserve">Provided in the ‘Discussion’ section of the main article. </w:t>
            </w:r>
          </w:p>
        </w:tc>
      </w:tr>
      <w:tr w:rsidR="007949E6" w:rsidRPr="00E853A6" w14:paraId="471B154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9A5707C" w14:textId="77777777" w:rsidR="00E853A6" w:rsidRPr="00E853A6" w:rsidRDefault="00E853A6" w:rsidP="0086574B">
            <w:pPr>
              <w:jc w:val="center"/>
            </w:pPr>
            <w:r w:rsidRPr="00E853A6">
              <w:t>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04E164" w14:textId="77777777" w:rsidR="00E853A6" w:rsidRDefault="00E853A6" w:rsidP="006A15FA">
            <w:pPr>
              <w:pStyle w:val="Checklistitem"/>
            </w:pPr>
            <w:r w:rsidRPr="00E853A6">
              <w:t xml:space="preserve">Discuss limitations of the estimates. Include a discussion of any modelling assumptions or data limitations that affect interpretation of the estimates. </w:t>
            </w:r>
          </w:p>
          <w:p w14:paraId="0AD922DC" w14:textId="755BCF04" w:rsidR="001032B0" w:rsidRPr="001032B0" w:rsidRDefault="001032B0" w:rsidP="001032B0">
            <w:pPr>
              <w:pStyle w:val="BodyText"/>
            </w:pPr>
            <w:r>
              <w:t>Provided in the ‘Discussion’ section of the main article.</w:t>
            </w:r>
          </w:p>
        </w:tc>
      </w:tr>
    </w:tbl>
    <w:p w14:paraId="750C504E" w14:textId="77777777" w:rsidR="00E853A6" w:rsidRPr="00E853A6" w:rsidRDefault="00E853A6" w:rsidP="00E853A6"/>
    <w:p w14:paraId="32CD660F" w14:textId="77777777" w:rsidR="000640F8" w:rsidRDefault="000640F8"/>
    <w:sectPr w:rsidR="000640F8" w:rsidSect="00AF195A">
      <w:headerReference w:type="default" r:id="rId10"/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5F080" w14:textId="77777777" w:rsidR="00B62C5C" w:rsidRDefault="00B62C5C" w:rsidP="00E853A6">
      <w:r>
        <w:separator/>
      </w:r>
    </w:p>
  </w:endnote>
  <w:endnote w:type="continuationSeparator" w:id="0">
    <w:p w14:paraId="7E10BA00" w14:textId="77777777" w:rsidR="00B62C5C" w:rsidRDefault="00B62C5C" w:rsidP="00E853A6">
      <w:r>
        <w:continuationSeparator/>
      </w:r>
    </w:p>
  </w:endnote>
  <w:endnote w:type="continuationNotice" w:id="1">
    <w:p w14:paraId="74CF02D4" w14:textId="77777777" w:rsidR="00B62C5C" w:rsidRDefault="00B62C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90FAE" w14:textId="77777777" w:rsidR="00B62C5C" w:rsidRDefault="00B62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25307" w14:textId="77777777" w:rsidR="00B62C5C" w:rsidRDefault="00B62C5C" w:rsidP="00E853A6">
      <w:r>
        <w:separator/>
      </w:r>
    </w:p>
  </w:footnote>
  <w:footnote w:type="continuationSeparator" w:id="0">
    <w:p w14:paraId="0A3C31D5" w14:textId="77777777" w:rsidR="00B62C5C" w:rsidRDefault="00B62C5C" w:rsidP="00E853A6">
      <w:r>
        <w:continuationSeparator/>
      </w:r>
    </w:p>
  </w:footnote>
  <w:footnote w:type="continuationNotice" w:id="1">
    <w:p w14:paraId="225D8133" w14:textId="77777777" w:rsidR="00B62C5C" w:rsidRDefault="00B62C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D464" w14:textId="77777777" w:rsidR="00B62C5C" w:rsidRDefault="00B62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CA867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CAC1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908B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7A40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0569AC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84A7A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789D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6A6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A464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320C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F2"/>
    <w:rsid w:val="000242BE"/>
    <w:rsid w:val="000242CB"/>
    <w:rsid w:val="00047011"/>
    <w:rsid w:val="000640F8"/>
    <w:rsid w:val="000B4161"/>
    <w:rsid w:val="001024F2"/>
    <w:rsid w:val="001032B0"/>
    <w:rsid w:val="00113647"/>
    <w:rsid w:val="00122ADB"/>
    <w:rsid w:val="0015607A"/>
    <w:rsid w:val="001A67E2"/>
    <w:rsid w:val="001D4D6F"/>
    <w:rsid w:val="001E218C"/>
    <w:rsid w:val="001E6356"/>
    <w:rsid w:val="001F1304"/>
    <w:rsid w:val="002042D0"/>
    <w:rsid w:val="00244B82"/>
    <w:rsid w:val="00286F01"/>
    <w:rsid w:val="002B3425"/>
    <w:rsid w:val="002C29C6"/>
    <w:rsid w:val="002C36E6"/>
    <w:rsid w:val="002D34D9"/>
    <w:rsid w:val="002E2EBE"/>
    <w:rsid w:val="002F61CF"/>
    <w:rsid w:val="00302D49"/>
    <w:rsid w:val="00323B42"/>
    <w:rsid w:val="00346494"/>
    <w:rsid w:val="00357C84"/>
    <w:rsid w:val="003C2D89"/>
    <w:rsid w:val="003D5A52"/>
    <w:rsid w:val="0042107B"/>
    <w:rsid w:val="00421E5F"/>
    <w:rsid w:val="004324DE"/>
    <w:rsid w:val="00454399"/>
    <w:rsid w:val="004606F5"/>
    <w:rsid w:val="00477491"/>
    <w:rsid w:val="004B4450"/>
    <w:rsid w:val="004B6EA4"/>
    <w:rsid w:val="004D5574"/>
    <w:rsid w:val="004E12FA"/>
    <w:rsid w:val="00522837"/>
    <w:rsid w:val="0052377A"/>
    <w:rsid w:val="005411F2"/>
    <w:rsid w:val="00562684"/>
    <w:rsid w:val="00575489"/>
    <w:rsid w:val="00597FEB"/>
    <w:rsid w:val="005C227C"/>
    <w:rsid w:val="005C6F56"/>
    <w:rsid w:val="005D4545"/>
    <w:rsid w:val="005E5AA8"/>
    <w:rsid w:val="005F5C6E"/>
    <w:rsid w:val="00601105"/>
    <w:rsid w:val="0060728F"/>
    <w:rsid w:val="00645F87"/>
    <w:rsid w:val="00647651"/>
    <w:rsid w:val="00670730"/>
    <w:rsid w:val="006746A0"/>
    <w:rsid w:val="006A15FA"/>
    <w:rsid w:val="006B5D38"/>
    <w:rsid w:val="006E0FEA"/>
    <w:rsid w:val="006E1089"/>
    <w:rsid w:val="00705BB0"/>
    <w:rsid w:val="00737F09"/>
    <w:rsid w:val="00740236"/>
    <w:rsid w:val="007472B4"/>
    <w:rsid w:val="007902FD"/>
    <w:rsid w:val="007949E6"/>
    <w:rsid w:val="007C7411"/>
    <w:rsid w:val="007D3BD0"/>
    <w:rsid w:val="007E590E"/>
    <w:rsid w:val="007F1170"/>
    <w:rsid w:val="007F1FB6"/>
    <w:rsid w:val="00835211"/>
    <w:rsid w:val="00836469"/>
    <w:rsid w:val="0086574B"/>
    <w:rsid w:val="00867FFC"/>
    <w:rsid w:val="00876232"/>
    <w:rsid w:val="008B0FFA"/>
    <w:rsid w:val="008F105A"/>
    <w:rsid w:val="009817B3"/>
    <w:rsid w:val="009D4AFF"/>
    <w:rsid w:val="009E1D4B"/>
    <w:rsid w:val="009E68D1"/>
    <w:rsid w:val="00A03869"/>
    <w:rsid w:val="00A1058C"/>
    <w:rsid w:val="00A13998"/>
    <w:rsid w:val="00A13B80"/>
    <w:rsid w:val="00A9078B"/>
    <w:rsid w:val="00AA2F3B"/>
    <w:rsid w:val="00AB28D1"/>
    <w:rsid w:val="00AC68E1"/>
    <w:rsid w:val="00AC6F38"/>
    <w:rsid w:val="00AF0966"/>
    <w:rsid w:val="00AF195A"/>
    <w:rsid w:val="00B1026C"/>
    <w:rsid w:val="00B13994"/>
    <w:rsid w:val="00B1704C"/>
    <w:rsid w:val="00B62C5C"/>
    <w:rsid w:val="00B64331"/>
    <w:rsid w:val="00B73A3A"/>
    <w:rsid w:val="00BA17EB"/>
    <w:rsid w:val="00BA4C9A"/>
    <w:rsid w:val="00BC3CE1"/>
    <w:rsid w:val="00BE6310"/>
    <w:rsid w:val="00BE6ECE"/>
    <w:rsid w:val="00C23A4A"/>
    <w:rsid w:val="00C52241"/>
    <w:rsid w:val="00C60626"/>
    <w:rsid w:val="00CA0568"/>
    <w:rsid w:val="00CA4F1A"/>
    <w:rsid w:val="00CE5622"/>
    <w:rsid w:val="00D32DD6"/>
    <w:rsid w:val="00D41741"/>
    <w:rsid w:val="00D44D56"/>
    <w:rsid w:val="00D73641"/>
    <w:rsid w:val="00DA4CAE"/>
    <w:rsid w:val="00DC5A11"/>
    <w:rsid w:val="00DF745D"/>
    <w:rsid w:val="00E047C8"/>
    <w:rsid w:val="00E0491F"/>
    <w:rsid w:val="00E217F3"/>
    <w:rsid w:val="00E30227"/>
    <w:rsid w:val="00E31E47"/>
    <w:rsid w:val="00E77724"/>
    <w:rsid w:val="00E84534"/>
    <w:rsid w:val="00E853A6"/>
    <w:rsid w:val="00E86E51"/>
    <w:rsid w:val="00E91F8C"/>
    <w:rsid w:val="00E95969"/>
    <w:rsid w:val="00EC3ABA"/>
    <w:rsid w:val="00ED4C39"/>
    <w:rsid w:val="00EE17C1"/>
    <w:rsid w:val="00EE5366"/>
    <w:rsid w:val="00F1435E"/>
    <w:rsid w:val="00F23EC7"/>
    <w:rsid w:val="00F4563C"/>
    <w:rsid w:val="00F47E73"/>
    <w:rsid w:val="00FA233D"/>
    <w:rsid w:val="00FD6F2F"/>
    <w:rsid w:val="00FE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F4FC2"/>
  <w15:chartTrackingRefBased/>
  <w15:docId w15:val="{72CE6F17-C424-4588-AEB5-9272EDF0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E47"/>
    <w:rPr>
      <w:rFonts w:asciiTheme="minorHAnsi" w:hAnsiTheme="minorHAns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2107B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CE1"/>
    <w:pPr>
      <w:keepNext/>
      <w:keepLines/>
      <w:spacing w:before="160" w:after="80" w:line="254" w:lineRule="auto"/>
      <w:jc w:val="both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E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4563C"/>
    <w:pPr>
      <w:spacing w:after="36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63C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35E"/>
    <w:pPr>
      <w:numPr>
        <w:ilvl w:val="1"/>
      </w:numPr>
      <w:spacing w:after="360"/>
      <w:jc w:val="center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435E"/>
    <w:rPr>
      <w:rFonts w:asciiTheme="minorHAnsi" w:hAnsiTheme="minorHAnsi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210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unhideWhenUsed/>
    <w:rsid w:val="004E12FA"/>
    <w:pPr>
      <w:spacing w:before="240"/>
      <w:jc w:val="center"/>
    </w:pPr>
    <w:rPr>
      <w:i/>
    </w:rPr>
  </w:style>
  <w:style w:type="character" w:customStyle="1" w:styleId="DateChar">
    <w:name w:val="Date Char"/>
    <w:basedOn w:val="DefaultParagraphFont"/>
    <w:link w:val="Date"/>
    <w:uiPriority w:val="99"/>
    <w:rsid w:val="004E12FA"/>
    <w:rPr>
      <w:i/>
    </w:rPr>
  </w:style>
  <w:style w:type="paragraph" w:styleId="Footer">
    <w:name w:val="footer"/>
    <w:basedOn w:val="Normal"/>
    <w:link w:val="FooterChar"/>
    <w:uiPriority w:val="99"/>
    <w:unhideWhenUsed/>
    <w:rsid w:val="00FD6F2F"/>
    <w:pPr>
      <w:tabs>
        <w:tab w:val="center" w:pos="4513"/>
        <w:tab w:val="right" w:pos="902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D6F2F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FD6F2F"/>
    <w:pPr>
      <w:tabs>
        <w:tab w:val="center" w:pos="4513"/>
        <w:tab w:val="right" w:pos="902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FD6F2F"/>
    <w:rPr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C3CE1"/>
    <w:rPr>
      <w:rFonts w:asciiTheme="majorHAnsi" w:eastAsiaTheme="majorEastAsia" w:hAnsiTheme="majorHAnsi" w:cstheme="majorBidi"/>
      <w:i/>
      <w:color w:val="2F5496" w:themeColor="accent1" w:themeShade="BF"/>
      <w:sz w:val="28"/>
      <w:szCs w:val="26"/>
    </w:rPr>
  </w:style>
  <w:style w:type="paragraph" w:styleId="BodyText">
    <w:name w:val="Body Text"/>
    <w:basedOn w:val="Normal"/>
    <w:link w:val="BodyTextChar"/>
    <w:uiPriority w:val="99"/>
    <w:unhideWhenUsed/>
    <w:qFormat/>
    <w:rsid w:val="00705BB0"/>
    <w:pPr>
      <w:spacing w:after="160"/>
      <w:ind w:left="288" w:right="288"/>
    </w:pPr>
  </w:style>
  <w:style w:type="character" w:customStyle="1" w:styleId="BodyTextChar">
    <w:name w:val="Body Text Char"/>
    <w:basedOn w:val="DefaultParagraphFont"/>
    <w:link w:val="BodyText"/>
    <w:uiPriority w:val="99"/>
    <w:rsid w:val="00705BB0"/>
    <w:rPr>
      <w:rFonts w:asciiTheme="minorHAnsi" w:hAnsiTheme="minorHAnsi"/>
    </w:rPr>
  </w:style>
  <w:style w:type="paragraph" w:styleId="NoSpacing">
    <w:name w:val="No Spacing"/>
    <w:uiPriority w:val="1"/>
    <w:rsid w:val="009E1D4B"/>
    <w:rPr>
      <w:rFonts w:asciiTheme="minorHAnsi" w:hAnsiTheme="minorHAnsi"/>
    </w:rPr>
  </w:style>
  <w:style w:type="paragraph" w:styleId="Quote">
    <w:name w:val="Quote"/>
    <w:basedOn w:val="Normal"/>
    <w:next w:val="BodyText"/>
    <w:link w:val="QuoteChar"/>
    <w:uiPriority w:val="29"/>
    <w:qFormat/>
    <w:rsid w:val="0042107B"/>
    <w:pPr>
      <w:spacing w:before="120" w:after="160"/>
      <w:ind w:left="432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2107B"/>
    <w:rPr>
      <w:rFonts w:asciiTheme="minorHAnsi" w:hAnsiTheme="minorHAnsi"/>
      <w:i/>
      <w:iCs/>
      <w:noProof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E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ECE"/>
    <w:rPr>
      <w:rFonts w:ascii="Segoe UI" w:hAnsi="Segoe UI" w:cs="Segoe UI"/>
      <w:sz w:val="18"/>
      <w:szCs w:val="18"/>
    </w:rPr>
  </w:style>
  <w:style w:type="paragraph" w:customStyle="1" w:styleId="Checklistitem">
    <w:name w:val="Checklist item"/>
    <w:basedOn w:val="Normal"/>
    <w:next w:val="BodyText"/>
    <w:link w:val="ChecklistitemChar"/>
    <w:qFormat/>
    <w:rsid w:val="00AA2F3B"/>
    <w:pPr>
      <w:shd w:val="clear" w:color="auto" w:fill="F2F2F2" w:themeFill="background1" w:themeFillShade="F2"/>
      <w:spacing w:after="160"/>
    </w:pPr>
    <w:rPr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1E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hecklistitemChar">
    <w:name w:val="Checklist item Char"/>
    <w:basedOn w:val="DefaultParagraphFont"/>
    <w:link w:val="Checklistitem"/>
    <w:rsid w:val="00AA2F3B"/>
    <w:rPr>
      <w:rFonts w:asciiTheme="minorHAnsi" w:hAnsiTheme="minorHAnsi"/>
      <w:sz w:val="18"/>
      <w:shd w:val="clear" w:color="auto" w:fill="F2F2F2" w:themeFill="background1" w:themeFillShade="F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7F21911161940AE65962A8E75FD0D" ma:contentTypeVersion="11" ma:contentTypeDescription="Create a new document." ma:contentTypeScope="" ma:versionID="66984ee878b5ab834e53d8af669c1d44">
  <xsd:schema xmlns:xsd="http://www.w3.org/2001/XMLSchema" xmlns:xs="http://www.w3.org/2001/XMLSchema" xmlns:p="http://schemas.microsoft.com/office/2006/metadata/properties" xmlns:ns3="d114b01d-ae01-4749-b845-9d88e7ef5c0e" xmlns:ns4="f2d2d782-0088-4826-96df-71eba56e6d2e" targetNamespace="http://schemas.microsoft.com/office/2006/metadata/properties" ma:root="true" ma:fieldsID="ad6611e75d58fad3520577c41c1d3d9e" ns3:_="" ns4:_="">
    <xsd:import namespace="d114b01d-ae01-4749-b845-9d88e7ef5c0e"/>
    <xsd:import namespace="f2d2d782-0088-4826-96df-71eba56e6d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4b01d-ae01-4749-b845-9d88e7ef5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2d782-0088-4826-96df-71eba56e6d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4BD465-9F76-4A5C-92EF-6C3D34A461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A907D4-A17D-4360-A8E6-8C2AAAEEC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14b01d-ae01-4749-b845-9d88e7ef5c0e"/>
    <ds:schemaRef ds:uri="f2d2d782-0088-4826-96df-71eba56e6d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D4FC83-2F24-4676-AD47-81D7574B3959}">
  <ds:schemaRefs>
    <ds:schemaRef ds:uri="http://purl.org/dc/elements/1.1/"/>
    <ds:schemaRef ds:uri="d114b01d-ae01-4749-b845-9d88e7ef5c0e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f2d2d782-0088-4826-96df-71eba56e6d2e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heldon</dc:creator>
  <cp:keywords/>
  <dc:description/>
  <cp:lastModifiedBy>Mark Wheldon</cp:lastModifiedBy>
  <cp:revision>1</cp:revision>
  <dcterms:created xsi:type="dcterms:W3CDTF">2019-12-17T15:38:00Z</dcterms:created>
  <dcterms:modified xsi:type="dcterms:W3CDTF">2019-12-1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7F21911161940AE65962A8E75FD0D</vt:lpwstr>
  </property>
</Properties>
</file>